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Table 1 </w:t>
      </w:r>
      <w:bookmarkStart w:id="0" w:name="OLE_LINK30"/>
      <w:r>
        <w:rPr>
          <w:rFonts w:cs="Times New Roman" w:ascii="Times New Roman" w:hAnsi="Times New Roman"/>
          <w:b/>
          <w:bCs/>
          <w:sz w:val="20"/>
          <w:szCs w:val="20"/>
        </w:rPr>
        <w:t>Survival analysis</w:t>
      </w:r>
      <w:bookmarkEnd w:id="0"/>
      <w:r>
        <w:rPr>
          <w:rFonts w:cs="Times New Roman" w:ascii="Times New Roman" w:hAnsi="Times New Roman"/>
          <w:b/>
          <w:bCs/>
          <w:sz w:val="20"/>
          <w:szCs w:val="20"/>
        </w:rPr>
        <w:t xml:space="preserve"> of NTN4 mRNA in PrognoScan</w:t>
      </w:r>
    </w:p>
    <w:tbl>
      <w:tblPr>
        <w:tblW w:w="85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971"/>
        <w:gridCol w:w="1117"/>
        <w:gridCol w:w="456"/>
        <w:gridCol w:w="1284"/>
        <w:gridCol w:w="1058"/>
        <w:gridCol w:w="967"/>
        <w:gridCol w:w="1461"/>
      </w:tblGrid>
      <w:tr>
        <w:trPr/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ataset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ancer Typ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ndpoint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n(HR-high/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R-low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X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n(HR)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R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[95% CI-low CI-upp]</w:t>
            </w:r>
          </w:p>
        </w:tc>
      </w:tr>
      <w:tr>
        <w:trPr>
          <w:trHeight w:val="282" w:hRule="atLeast"/>
        </w:trPr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3507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ladder cancer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erall Survival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551396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92401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159949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5 [0.63 - 1.15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3507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ladder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Disease Specific 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1.3449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957345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66280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2 [0.31 - 0.85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2417-GP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L97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lood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erall 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46913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61232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1.5229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2 [0.05 - 1.04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2417-GP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L57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lood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erall 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5692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3608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4368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32 [0.55 - 9.90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6131-GP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L97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lood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erall 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7875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63696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10017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0 [0.73 - 1.12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2658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lood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Disease Specific 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6620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64286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1583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5 [0.68 - 1.07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4271-GPL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rain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erall 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1.0950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83153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31631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3 [0.59 - 0.90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7696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rain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erall 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1.1459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71699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288884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5 [0.59 - 0.95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4412-GPL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rain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erall 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1.1838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04469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41157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6 [0.48 - 0.91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6581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rain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erall 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1.0289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10067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31572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3 [0.34 - 1.55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9615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stant Metastasis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 xml:space="preserve"> Free 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45849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01737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091647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1 [0.57 - 1.46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2276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lapse Free Sur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40389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51059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052762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5 [0.85 - 1.06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6532-GPL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57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lapse Free Sur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1.5365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838898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23434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9 [0.66 - 0.94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6532-GPL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57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stant Metastasi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s Free 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1.5365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838898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23434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9 [0.66 - 0.94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9195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lapse Free Sur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15.389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27682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12778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8 [0.64 - 1.21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9195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stant Metastasi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s Free 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1.2689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10652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18338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3 [0.58 - 1.19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378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lapse Free Sur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83060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34573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16425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5 [0.68 - 1.05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379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lapse Free Sur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1.641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31129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27092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6 [0.59 - 0.98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9893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erall 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1.0960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81197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11620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9 [0.69 - 1.15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456-GPL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erall 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98784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64941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236047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9 [0.57 - 1.10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456-GPL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lapse Free Sur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68131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13883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21254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1 [0.58 - 1.13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456-GPL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Disease Specific 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98275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12788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315534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3 [0.49 - 1.08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3494-GPL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Disease Specific 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1.1490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419592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384724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8 [0.52 - 0.89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4922-GPL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sease Free Sur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97171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38276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21409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1 [0.66 - 0.99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7536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lorectal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erall 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8080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6139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6900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8 [0.88 - 1.59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E17536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lorectal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Disease Specific 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6971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95954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27664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0 [0.78 - 1.55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7536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lorectal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sease Free Sur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6775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61556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5132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7 [0.70 1.63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4333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lorectal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sease Free Sur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2009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49646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6551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0 [0.91 - 1.87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7537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lorectal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sease Free Sur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6855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41835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0234614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8 [0.52 - 1.83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7537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lorectal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Disease Specific 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5345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09284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96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0 [0.60 - 2.80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7537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lorectal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erall 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1691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1917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2029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8 [0.80 - 2.38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1595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sophagus can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erall 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064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02152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40764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5 [0.67 - 3.59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22138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ye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stant Metastasi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s Free 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65372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12698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065483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4 [0.73 - 1.21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2837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Head and neck 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lapse Free Sur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91260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61567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1578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4 [0.11 - 14.03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2837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Head and neck 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lapse Free Sur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1337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70553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28437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5 [0.02 - 23.01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3213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erall 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9711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10498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086223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2 [0.71 - 1.19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312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erall 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1.3024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86209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60396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5 [0.32 - 0.94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312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lapse Free Sur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1.2529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07074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53519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9 [0.39 - 0.88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1117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erall 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7215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8913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95577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3 [0.68 - 1.56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3141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erall 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91269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00513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092147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1 [0.65 - 1.29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4716-GPL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3694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erall 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1.2252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81558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1.9124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5 [0.03 - 0.72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8894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lapse Free Sur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0228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2112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979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8 [0.93 - 1.27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77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lapse Free Sur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86660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43223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0906407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1 [0.68 - 1.22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77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erall 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66931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59395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090343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1 [0.67 - 1.24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77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lapse Free Sur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1.0201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8354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12946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8 [0.66 - 1.17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77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erall 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78587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54451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09099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1 [0.68 - 1.23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77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lapse Free Sur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43500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45226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078889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2 [0.66 - 1.29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E177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erall 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1.0874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85842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132467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8 [0.65 - 1.18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77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lapse Free Sur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>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55450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54614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087617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2 [0.69 - 1.23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77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erall 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53745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36118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084304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2 [0.65 - 1.30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9891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arian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erall 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8283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83452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0100737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 [0.87 - 1.13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726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arian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ogression Free</w:t>
            </w:r>
            <w:r>
              <w:rPr>
                <w:rFonts w:cs="Times New Roman" w:ascii="Times New Roman" w:hAnsi="Times New Roman"/>
                <w:vanish/>
                <w:color w:val="000000"/>
                <w:kern w:val="0"/>
                <w:sz w:val="16"/>
                <w:szCs w:val="16"/>
              </w:rPr>
              <w:t xml:space="preserve"> 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7042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11776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0584067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4 [0.79 - 1.12]</w:t>
            </w:r>
          </w:p>
        </w:tc>
      </w:tr>
      <w:tr>
        <w:trPr>
          <w:trHeight w:val="282" w:hRule="atLeast"/>
        </w:trPr>
        <w:tc>
          <w:tcPr>
            <w:tcW w:w="11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726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arian can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erall Surviv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86006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42537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89851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9 [0.87 - 1.38]</w:t>
            </w:r>
          </w:p>
        </w:tc>
      </w:tr>
      <w:tr>
        <w:trPr>
          <w:trHeight w:val="282" w:hRule="atLeast"/>
        </w:trPr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E19234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kin cancer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erall Survival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826142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20391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172643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4 [0.55 - 1.28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yll</cp:lastModifiedBy>
  <dcterms:modified xsi:type="dcterms:W3CDTF">2022-04-22T01:30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